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FC5B86" w14:textId="311381A7" w:rsidR="00F012B1" w:rsidRPr="00B900A3" w:rsidRDefault="00F012B1" w:rsidP="00F012B1">
      <w:pPr>
        <w:spacing w:after="0" w:line="480" w:lineRule="auto"/>
        <w:rPr>
          <w:rFonts w:ascii="Arial" w:hAnsi="Arial" w:cs="Arial"/>
          <w:color w:val="000000" w:themeColor="text1"/>
        </w:rPr>
      </w:pPr>
      <w:r w:rsidRPr="00B900A3">
        <w:rPr>
          <w:rFonts w:ascii="Arial" w:hAnsi="Arial" w:cs="Arial"/>
          <w:b/>
          <w:color w:val="000000" w:themeColor="text1"/>
        </w:rPr>
        <w:t>Table S1.</w:t>
      </w:r>
      <w:r w:rsidRPr="00B900A3">
        <w:rPr>
          <w:rFonts w:ascii="Arial" w:hAnsi="Arial" w:cs="Arial"/>
          <w:color w:val="000000" w:themeColor="text1"/>
        </w:rPr>
        <w:t xml:space="preserve"> Numbers of trials included in the analysis across condition</w:t>
      </w:r>
      <w:r>
        <w:rPr>
          <w:rFonts w:ascii="Arial" w:hAnsi="Arial" w:cs="Arial"/>
          <w:color w:val="000000" w:themeColor="text1"/>
        </w:rPr>
        <w:t xml:space="preserve"> (IC/NC)</w:t>
      </w:r>
      <w:r w:rsidRPr="00B900A3">
        <w:rPr>
          <w:rFonts w:ascii="Arial" w:hAnsi="Arial" w:cs="Arial"/>
          <w:color w:val="000000" w:themeColor="text1"/>
        </w:rPr>
        <w:t xml:space="preserve"> </w:t>
      </w:r>
      <w:r>
        <w:rPr>
          <w:rFonts w:ascii="Arial" w:hAnsi="Arial" w:cs="Arial"/>
          <w:color w:val="000000" w:themeColor="text1"/>
        </w:rPr>
        <w:t>in each of the four performance-related groups</w:t>
      </w:r>
      <w:r w:rsidRPr="00B900A3">
        <w:rPr>
          <w:rFonts w:ascii="Arial" w:hAnsi="Arial" w:cs="Arial"/>
          <w:color w:val="000000" w:themeColor="text1"/>
        </w:rPr>
        <w:t>.</w:t>
      </w:r>
    </w:p>
    <w:tbl>
      <w:tblPr>
        <w:tblW w:w="7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20"/>
        <w:gridCol w:w="1080"/>
        <w:gridCol w:w="1080"/>
        <w:gridCol w:w="1080"/>
        <w:gridCol w:w="1080"/>
        <w:gridCol w:w="1440"/>
      </w:tblGrid>
      <w:tr w:rsidR="00F012B1" w:rsidRPr="00B900A3" w14:paraId="42BE0075" w14:textId="77777777" w:rsidTr="00F012B1">
        <w:trPr>
          <w:trHeight w:val="350"/>
          <w:jc w:val="center"/>
        </w:trPr>
        <w:tc>
          <w:tcPr>
            <w:tcW w:w="1620" w:type="dxa"/>
            <w:tcBorders>
              <w:top w:val="nil"/>
              <w:left w:val="nil"/>
            </w:tcBorders>
            <w:vAlign w:val="bottom"/>
          </w:tcPr>
          <w:p w14:paraId="0C2AC641" w14:textId="77777777" w:rsidR="00F012B1" w:rsidRPr="00B900A3" w:rsidRDefault="00F012B1" w:rsidP="000F5078">
            <w:pPr>
              <w:spacing w:after="0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vAlign w:val="center"/>
          </w:tcPr>
          <w:p w14:paraId="600471E5" w14:textId="322AA32D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Below Average</w:t>
            </w:r>
          </w:p>
        </w:tc>
        <w:tc>
          <w:tcPr>
            <w:tcW w:w="1080" w:type="dxa"/>
            <w:vAlign w:val="center"/>
          </w:tcPr>
          <w:p w14:paraId="25924692" w14:textId="17CA2C9E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ow Average</w:t>
            </w:r>
          </w:p>
        </w:tc>
        <w:tc>
          <w:tcPr>
            <w:tcW w:w="1080" w:type="dxa"/>
            <w:vAlign w:val="center"/>
          </w:tcPr>
          <w:p w14:paraId="77AA037C" w14:textId="686FC816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B900A3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 xml:space="preserve">High </w:t>
            </w: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verage</w:t>
            </w:r>
          </w:p>
        </w:tc>
        <w:tc>
          <w:tcPr>
            <w:tcW w:w="1080" w:type="dxa"/>
            <w:vAlign w:val="center"/>
          </w:tcPr>
          <w:p w14:paraId="5054B1F1" w14:textId="6DFD3E6B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Superior</w:t>
            </w:r>
          </w:p>
        </w:tc>
        <w:tc>
          <w:tcPr>
            <w:tcW w:w="1440" w:type="dxa"/>
            <w:shd w:val="clear" w:color="auto" w:fill="95E1EE"/>
          </w:tcPr>
          <w:p w14:paraId="69CEEF44" w14:textId="4B9E4854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All Participants</w:t>
            </w:r>
          </w:p>
        </w:tc>
      </w:tr>
      <w:tr w:rsidR="00F012B1" w:rsidRPr="00B900A3" w14:paraId="6FB44AF7" w14:textId="77777777" w:rsidTr="00F012B1">
        <w:trPr>
          <w:trHeight w:val="620"/>
          <w:jc w:val="center"/>
        </w:trPr>
        <w:tc>
          <w:tcPr>
            <w:tcW w:w="1620" w:type="dxa"/>
            <w:vAlign w:val="center"/>
          </w:tcPr>
          <w:p w14:paraId="0E2472E8" w14:textId="77777777" w:rsidR="00F012B1" w:rsidRPr="00B900A3" w:rsidRDefault="00F012B1" w:rsidP="000F5078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Avg. Accepted</w:t>
            </w:r>
          </w:p>
          <w:p w14:paraId="2758DF10" w14:textId="1AB2200F" w:rsidR="00F012B1" w:rsidRPr="00B900A3" w:rsidRDefault="00F012B1" w:rsidP="000F5078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C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ials ± SD</w:t>
            </w:r>
          </w:p>
          <w:p w14:paraId="177225CF" w14:textId="77777777" w:rsidR="00F012B1" w:rsidRPr="00B900A3" w:rsidRDefault="00F012B1" w:rsidP="000F5078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00A3">
              <w:rPr>
                <w:rFonts w:ascii="Arial" w:hAnsi="Arial" w:cs="Arial"/>
                <w:color w:val="000000" w:themeColor="text1"/>
                <w:sz w:val="16"/>
                <w:szCs w:val="16"/>
              </w:rPr>
              <w:t>(Total trials≈</w:t>
            </w:r>
          </w:p>
          <w:p w14:paraId="11212422" w14:textId="65A4FB9C" w:rsidR="00F012B1" w:rsidRPr="00B900A3" w:rsidRDefault="00C63F40" w:rsidP="000F5078">
            <w:pPr>
              <w:spacing w:line="240" w:lineRule="auto"/>
              <w:contextualSpacing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5772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F012B1" w:rsidRPr="00B900A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3F73ED17" w14:textId="562283CC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6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1080" w:type="dxa"/>
            <w:vAlign w:val="center"/>
          </w:tcPr>
          <w:p w14:paraId="5D5B62CC" w14:textId="61F93659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80" w:type="dxa"/>
            <w:vAlign w:val="center"/>
          </w:tcPr>
          <w:p w14:paraId="15EA04FA" w14:textId="0D227736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2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1080" w:type="dxa"/>
            <w:vAlign w:val="center"/>
          </w:tcPr>
          <w:p w14:paraId="4DCDAEA1" w14:textId="04ACCA63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2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1440" w:type="dxa"/>
            <w:shd w:val="clear" w:color="auto" w:fill="95E1EE"/>
            <w:vAlign w:val="center"/>
          </w:tcPr>
          <w:p w14:paraId="145A8530" w14:textId="6E493458" w:rsidR="00F012B1" w:rsidRPr="00B900A3" w:rsidRDefault="00734B38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3</w:t>
            </w:r>
            <w:r w:rsidR="00F012B1"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3</w:t>
            </w:r>
          </w:p>
        </w:tc>
      </w:tr>
      <w:tr w:rsidR="00F012B1" w:rsidRPr="00B900A3" w14:paraId="2A9CD333" w14:textId="77777777" w:rsidTr="00F012B1">
        <w:trPr>
          <w:trHeight w:val="647"/>
          <w:jc w:val="center"/>
        </w:trPr>
        <w:tc>
          <w:tcPr>
            <w:tcW w:w="1620" w:type="dxa"/>
            <w:vAlign w:val="center"/>
          </w:tcPr>
          <w:p w14:paraId="72ACDF56" w14:textId="19C6589F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vg. Accepted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C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trials ± SD</w:t>
            </w:r>
          </w:p>
          <w:p w14:paraId="6D00DEF3" w14:textId="77777777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900A3">
              <w:rPr>
                <w:rFonts w:ascii="Arial" w:hAnsi="Arial" w:cs="Arial"/>
                <w:color w:val="000000" w:themeColor="text1"/>
                <w:sz w:val="16"/>
                <w:szCs w:val="16"/>
              </w:rPr>
              <w:t>(Total trials≈</w:t>
            </w:r>
          </w:p>
          <w:p w14:paraId="55760218" w14:textId="750C3DE7" w:rsidR="00F012B1" w:rsidRPr="00B900A3" w:rsidRDefault="00C63F40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2</w:t>
            </w:r>
            <w:r w:rsidR="0045772F">
              <w:rPr>
                <w:rFonts w:ascii="Arial" w:hAnsi="Arial" w:cs="Arial"/>
                <w:color w:val="000000" w:themeColor="text1"/>
                <w:sz w:val="16"/>
                <w:szCs w:val="16"/>
              </w:rPr>
              <w:t>10</w:t>
            </w:r>
            <w:r w:rsidR="00F012B1" w:rsidRPr="00B900A3">
              <w:rPr>
                <w:rFonts w:ascii="Arial" w:hAnsi="Arial" w:cs="Arial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B3B2943" w14:textId="362257E0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7AAC150" w14:textId="0C16DBFF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5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0CC6E8F7" w14:textId="44DBBDD7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9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5E40979" w14:textId="506C4055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5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1440" w:type="dxa"/>
            <w:shd w:val="clear" w:color="auto" w:fill="95E1EE"/>
            <w:vAlign w:val="center"/>
          </w:tcPr>
          <w:p w14:paraId="70593D98" w14:textId="6ECA93BF" w:rsidR="00F012B1" w:rsidRPr="00B900A3" w:rsidRDefault="00734B38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1</w:t>
            </w:r>
            <w:r w:rsidR="00F012B1"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±46</w:t>
            </w:r>
          </w:p>
        </w:tc>
      </w:tr>
      <w:tr w:rsidR="00F012B1" w:rsidRPr="00B900A3" w14:paraId="2EFA9F4A" w14:textId="77777777" w:rsidTr="00F012B1">
        <w:trPr>
          <w:trHeight w:val="647"/>
          <w:jc w:val="center"/>
        </w:trPr>
        <w:tc>
          <w:tcPr>
            <w:tcW w:w="1620" w:type="dxa"/>
            <w:vAlign w:val="center"/>
          </w:tcPr>
          <w:p w14:paraId="5D5F236B" w14:textId="77777777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Channels Interpolated (range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DE9C2F" w14:textId="1D2EA729" w:rsidR="00F012B1" w:rsidRPr="00F012B1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12B1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1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81A8885" w14:textId="44D2C6E8" w:rsidR="00F012B1" w:rsidRPr="00F012B1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12B1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10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CF4412A" w14:textId="1F0E1366" w:rsidR="00F012B1" w:rsidRPr="00F012B1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12B1"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7)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174C2D9" w14:textId="170396B8" w:rsidR="00F012B1" w:rsidRPr="00F012B1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012B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1-6)</w:t>
            </w:r>
          </w:p>
        </w:tc>
        <w:tc>
          <w:tcPr>
            <w:tcW w:w="1440" w:type="dxa"/>
            <w:shd w:val="clear" w:color="auto" w:fill="95E1EE"/>
            <w:vAlign w:val="center"/>
          </w:tcPr>
          <w:p w14:paraId="54A73DCC" w14:textId="4EBB3FF8" w:rsidR="00F012B1" w:rsidRPr="00B900A3" w:rsidRDefault="00F012B1" w:rsidP="000F5078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-1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  <w:r w:rsidRPr="00B900A3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7450F05D" w14:textId="7A435916" w:rsidR="00111BFA" w:rsidRDefault="00A84C9E"/>
    <w:p w14:paraId="4B3CE875" w14:textId="7F5D0AA9" w:rsidR="006475BB" w:rsidRPr="006475BB" w:rsidRDefault="004D70BA" w:rsidP="006475BB">
      <w:pPr>
        <w:ind w:left="360"/>
      </w:pPr>
      <w:r>
        <w:rPr>
          <w:b/>
          <w:bCs/>
        </w:rPr>
        <w:t>Figure S1</w:t>
      </w:r>
      <w:r w:rsidR="004A5D34">
        <w:rPr>
          <w:b/>
          <w:bCs/>
        </w:rPr>
        <w:t xml:space="preserve">. </w:t>
      </w:r>
      <w:r w:rsidR="00E47121" w:rsidRPr="00E47121">
        <w:t>Box plot depicting the</w:t>
      </w:r>
      <w:r w:rsidR="00E47121">
        <w:t xml:space="preserve"> a</w:t>
      </w:r>
      <w:r w:rsidR="004A5D34">
        <w:t>ge distribution in each of the four performance-related groups</w:t>
      </w:r>
      <w:r w:rsidR="00E47121">
        <w:t>.</w:t>
      </w:r>
      <w:r w:rsidR="006475BB">
        <w:t xml:space="preserve"> All data points included in the analyses </w:t>
      </w:r>
      <w:proofErr w:type="spellStart"/>
      <w:r w:rsidR="006475BB" w:rsidRPr="006475BB">
        <w:rPr>
          <w:vertAlign w:val="superscript"/>
        </w:rPr>
        <w:t>o</w:t>
      </w:r>
      <w:r w:rsidR="006475BB">
        <w:t>d</w:t>
      </w:r>
      <w:r w:rsidR="00E47121">
        <w:t>enotes</w:t>
      </w:r>
      <w:proofErr w:type="spellEnd"/>
      <w:r w:rsidR="00E47121">
        <w:t xml:space="preserve"> group outlier</w:t>
      </w:r>
      <w:r w:rsidR="006475BB">
        <w:t>s (=</w:t>
      </w:r>
      <w:r w:rsidR="006475BB" w:rsidRPr="006475BB">
        <w:t>3rd quartile + 1.5*interquartile range</w:t>
      </w:r>
      <w:r w:rsidR="006475BB">
        <w:t xml:space="preserve">); *denotes extreme group outliers </w:t>
      </w:r>
      <w:r w:rsidR="006475BB">
        <w:t>(=</w:t>
      </w:r>
      <w:r w:rsidR="006475BB" w:rsidRPr="006475BB">
        <w:t xml:space="preserve">3rd quartile + </w:t>
      </w:r>
      <w:r w:rsidR="006475BB">
        <w:t>3</w:t>
      </w:r>
      <w:r w:rsidR="006475BB" w:rsidRPr="006475BB">
        <w:t>*interquartile range</w:t>
      </w:r>
      <w:r w:rsidR="006475BB">
        <w:t>)</w:t>
      </w:r>
      <w:r w:rsidR="006475BB">
        <w:t>.</w:t>
      </w:r>
    </w:p>
    <w:p w14:paraId="04BD88FF" w14:textId="7AAEAA57" w:rsidR="004A5D34" w:rsidRDefault="004A5D34"/>
    <w:p w14:paraId="1B172F55" w14:textId="637F7DA9" w:rsidR="004D70BA" w:rsidRDefault="004D70BA"/>
    <w:p w14:paraId="33965313" w14:textId="5C338D4B" w:rsidR="004A5D34" w:rsidRPr="004A5D34" w:rsidRDefault="004D70BA" w:rsidP="00696866">
      <w:pPr>
        <w:jc w:val="center"/>
      </w:pPr>
      <w:r w:rsidRPr="004D70BA">
        <w:rPr>
          <w:noProof/>
        </w:rPr>
        <w:drawing>
          <wp:inline distT="0" distB="0" distL="0" distR="0" wp14:anchorId="40C05601" wp14:editId="60051B97">
            <wp:extent cx="3896139" cy="3896139"/>
            <wp:effectExtent l="0" t="0" r="3175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900658" cy="3900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A5D34" w:rsidRPr="004A5D34" w:rsidSect="00BF21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8975EC6"/>
    <w:multiLevelType w:val="multilevel"/>
    <w:tmpl w:val="40AA0F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5CD555A"/>
    <w:multiLevelType w:val="multilevel"/>
    <w:tmpl w:val="65C00B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437141600">
    <w:abstractNumId w:val="0"/>
  </w:num>
  <w:num w:numId="2" w16cid:durableId="49067957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277"/>
    <w:rsid w:val="00026CE2"/>
    <w:rsid w:val="000349BF"/>
    <w:rsid w:val="000734A5"/>
    <w:rsid w:val="000A11B8"/>
    <w:rsid w:val="000A4D8F"/>
    <w:rsid w:val="000A52A8"/>
    <w:rsid w:val="000F19C2"/>
    <w:rsid w:val="00141592"/>
    <w:rsid w:val="00167A86"/>
    <w:rsid w:val="00180CF9"/>
    <w:rsid w:val="00190832"/>
    <w:rsid w:val="001E32BF"/>
    <w:rsid w:val="00200877"/>
    <w:rsid w:val="0021116F"/>
    <w:rsid w:val="00256AC4"/>
    <w:rsid w:val="002A1690"/>
    <w:rsid w:val="002A4FE7"/>
    <w:rsid w:val="003000B0"/>
    <w:rsid w:val="00304A04"/>
    <w:rsid w:val="00340239"/>
    <w:rsid w:val="003F0412"/>
    <w:rsid w:val="0045772F"/>
    <w:rsid w:val="004A5D34"/>
    <w:rsid w:val="004B49AE"/>
    <w:rsid w:val="004C57CB"/>
    <w:rsid w:val="004D23C1"/>
    <w:rsid w:val="004D70BA"/>
    <w:rsid w:val="005002C2"/>
    <w:rsid w:val="00501F10"/>
    <w:rsid w:val="00511A4B"/>
    <w:rsid w:val="00534123"/>
    <w:rsid w:val="00535DA0"/>
    <w:rsid w:val="00562EC0"/>
    <w:rsid w:val="00582439"/>
    <w:rsid w:val="00582F9A"/>
    <w:rsid w:val="00597BCC"/>
    <w:rsid w:val="005A41CC"/>
    <w:rsid w:val="005C5A06"/>
    <w:rsid w:val="005E5B91"/>
    <w:rsid w:val="00605A62"/>
    <w:rsid w:val="0063563C"/>
    <w:rsid w:val="006445BE"/>
    <w:rsid w:val="006475BB"/>
    <w:rsid w:val="006774B5"/>
    <w:rsid w:val="0069427D"/>
    <w:rsid w:val="00696866"/>
    <w:rsid w:val="007075FC"/>
    <w:rsid w:val="00734B38"/>
    <w:rsid w:val="007773E3"/>
    <w:rsid w:val="00791749"/>
    <w:rsid w:val="007B7A0F"/>
    <w:rsid w:val="007E6A7D"/>
    <w:rsid w:val="008B6C07"/>
    <w:rsid w:val="00921592"/>
    <w:rsid w:val="00967610"/>
    <w:rsid w:val="009E7D5E"/>
    <w:rsid w:val="00A47B89"/>
    <w:rsid w:val="00A6088E"/>
    <w:rsid w:val="00A62DE1"/>
    <w:rsid w:val="00A84C9E"/>
    <w:rsid w:val="00B04232"/>
    <w:rsid w:val="00B10720"/>
    <w:rsid w:val="00B5751C"/>
    <w:rsid w:val="00B738F0"/>
    <w:rsid w:val="00B86E1B"/>
    <w:rsid w:val="00BC750D"/>
    <w:rsid w:val="00BF2171"/>
    <w:rsid w:val="00BF47A8"/>
    <w:rsid w:val="00C00E92"/>
    <w:rsid w:val="00C13B08"/>
    <w:rsid w:val="00C278FC"/>
    <w:rsid w:val="00C32117"/>
    <w:rsid w:val="00C42302"/>
    <w:rsid w:val="00C443AE"/>
    <w:rsid w:val="00C63F40"/>
    <w:rsid w:val="00CA3AD8"/>
    <w:rsid w:val="00CD2783"/>
    <w:rsid w:val="00CD33BA"/>
    <w:rsid w:val="00CE125F"/>
    <w:rsid w:val="00DB71CE"/>
    <w:rsid w:val="00E01C03"/>
    <w:rsid w:val="00E072AA"/>
    <w:rsid w:val="00E243CB"/>
    <w:rsid w:val="00E452E6"/>
    <w:rsid w:val="00E47121"/>
    <w:rsid w:val="00E77FAE"/>
    <w:rsid w:val="00E9076A"/>
    <w:rsid w:val="00EE0775"/>
    <w:rsid w:val="00EF363A"/>
    <w:rsid w:val="00F012B1"/>
    <w:rsid w:val="00F05D3E"/>
    <w:rsid w:val="00F43013"/>
    <w:rsid w:val="00F51C16"/>
    <w:rsid w:val="00F5663C"/>
    <w:rsid w:val="00FA5277"/>
    <w:rsid w:val="00FD3C15"/>
    <w:rsid w:val="00FD6C75"/>
    <w:rsid w:val="00FF5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772724"/>
  <w15:chartTrackingRefBased/>
  <w15:docId w15:val="{E83FE985-000F-6A45-B025-0DC374B56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12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6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05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mily Knight</cp:lastModifiedBy>
  <cp:revision>12</cp:revision>
  <dcterms:created xsi:type="dcterms:W3CDTF">2020-06-16T11:22:00Z</dcterms:created>
  <dcterms:modified xsi:type="dcterms:W3CDTF">2022-03-22T19:51:00Z</dcterms:modified>
</cp:coreProperties>
</file>